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sz w:val="22"/>
          <w:szCs w:val="22"/>
        </w:rPr>
      </w:pPr>
      <w:r>
        <w:rPr>
          <w:b/>
          <w:sz w:val="22"/>
          <w:szCs w:val="22"/>
        </w:rPr>
        <w:t>Supporting Table S6</w:t>
      </w:r>
      <w:r>
        <w:rPr>
          <w:sz w:val="22"/>
          <w:szCs w:val="22"/>
        </w:rPr>
        <w:t xml:space="preserve">: </w:t>
      </w:r>
      <w:r>
        <w:rPr>
          <w:b/>
          <w:sz w:val="22"/>
          <w:szCs w:val="22"/>
        </w:rPr>
        <w:t xml:space="preserve">KEGG Pathway analysis of DEPs in HFD-fed </w:t>
      </w:r>
      <w:r>
        <w:rPr>
          <w:b/>
          <w:i/>
          <w:sz w:val="22"/>
          <w:szCs w:val="22"/>
        </w:rPr>
        <w:t>Ogg1</w:t>
      </w:r>
      <w:r>
        <w:rPr>
          <w:b/>
          <w:i/>
          <w:sz w:val="22"/>
          <w:szCs w:val="22"/>
          <w:vertAlign w:val="superscript"/>
        </w:rPr>
        <w:t>-/-</w:t>
      </w:r>
      <w:r>
        <w:rPr>
          <w:b/>
          <w:sz w:val="22"/>
          <w:szCs w:val="22"/>
        </w:rPr>
        <w:t xml:space="preserve"> liver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918"/>
        <w:gridCol w:w="918"/>
        <w:gridCol w:w="918"/>
        <w:gridCol w:w="918"/>
        <w:gridCol w:w="918"/>
        <w:gridCol w:w="918"/>
      </w:tblGrid>
      <w:tr>
        <w:trPr>
          <w:trHeight w:val="300" w:hRule="atLeast"/>
        </w:trPr>
        <w:tc>
          <w:tcPr>
            <w:tcW w:w="33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EGG Pathway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ist of DEPS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Set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-score (Up)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-score (Down)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tabolic pathway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8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thways in cancer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NA transpor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1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biquitin mediated proteolysi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1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ndocytosi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tein processing in endoplasmic reticulum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4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pliceosome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patitis 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6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sulin signaling pathway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teoclast differentiation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NA degradation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4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ll-like receptor signaling pathway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mplement and coagulation cascade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5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RNA surveillance pathway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3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agas disease (American trypanosomiasis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state cancer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6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 cell receptor signaling pathway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GF-beta signaling pathway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mall cell lung cancer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6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nal cell carcinom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IG-I-like receptor signaling pathway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dherens junction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5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 cell receptor signaling pathway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2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TOR signaling pathway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4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D-like receptor signaling pathway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3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ncreatic cancer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ystemic lupus erythematosu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9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ronic myeloid leukemi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lanom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ute myeloid leukemi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n-small cell lung cancer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minoacyl-tRNA biosynthesi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acterial invasion of epithelial cell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ndometrial cancer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22:03:00Z</dcterms:created>
  <dc:creator>ITG</dc:creator>
  <dc:description/>
  <cp:keywords/>
  <dc:language>en-US</dc:language>
  <cp:lastModifiedBy>ITG</cp:lastModifiedBy>
  <dcterms:modified xsi:type="dcterms:W3CDTF">2012-11-15T18:33:00Z</dcterms:modified>
  <cp:revision>2</cp:revision>
  <dc:subject/>
  <dc:title/>
</cp:coreProperties>
</file>